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6A19D" w14:textId="3CAE3DFF" w:rsidR="00F9790F" w:rsidRPr="00F9790F" w:rsidRDefault="00F9790F" w:rsidP="00F9790F">
      <w:pPr>
        <w:jc w:val="both"/>
        <w:rPr>
          <w:sz w:val="18"/>
          <w:szCs w:val="18"/>
          <w:lang w:val="en-US" w:eastAsia="es-VE"/>
        </w:rPr>
      </w:pPr>
      <w:r w:rsidRPr="00F9790F">
        <w:rPr>
          <w:sz w:val="18"/>
          <w:szCs w:val="18"/>
          <w:lang w:val="en-US" w:eastAsia="es-VE"/>
        </w:rPr>
        <w:t xml:space="preserve">Additional file </w:t>
      </w:r>
      <w:r w:rsidR="007F5D4E">
        <w:rPr>
          <w:sz w:val="18"/>
          <w:szCs w:val="18"/>
          <w:lang w:val="en-US" w:eastAsia="es-VE"/>
        </w:rPr>
        <w:t>5</w:t>
      </w:r>
      <w:r w:rsidRPr="00F9790F">
        <w:rPr>
          <w:sz w:val="18"/>
          <w:szCs w:val="18"/>
          <w:lang w:val="en-US" w:eastAsia="es-VE"/>
        </w:rPr>
        <w:t xml:space="preserve">: </w:t>
      </w:r>
      <w:r w:rsidRPr="00F9790F">
        <w:rPr>
          <w:rFonts w:asciiTheme="majorHAnsi" w:hAnsiTheme="majorHAnsi" w:cstheme="majorHAnsi"/>
          <w:sz w:val="18"/>
          <w:szCs w:val="18"/>
        </w:rPr>
        <w:t>Seasonal distribution of malaria cases diagnose</w:t>
      </w:r>
      <w:bookmarkStart w:id="0" w:name="_GoBack"/>
      <w:bookmarkEnd w:id="0"/>
      <w:r w:rsidRPr="00F9790F">
        <w:rPr>
          <w:rFonts w:asciiTheme="majorHAnsi" w:hAnsiTheme="majorHAnsi" w:cstheme="majorHAnsi"/>
          <w:sz w:val="18"/>
          <w:szCs w:val="18"/>
        </w:rPr>
        <w:t>d among Amerindian patients in Amazonas, Bolivar and Sucre between 2014 and 2018</w:t>
      </w:r>
    </w:p>
    <w:p w14:paraId="0EE2CDB1" w14:textId="77777777" w:rsidR="00F9790F" w:rsidRDefault="00F9790F" w:rsidP="00F9790F">
      <w:pPr>
        <w:jc w:val="both"/>
        <w:rPr>
          <w:lang w:val="en-US" w:eastAsia="es-VE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2A75397" wp14:editId="783EB8B2">
            <wp:simplePos x="0" y="0"/>
            <wp:positionH relativeFrom="column">
              <wp:posOffset>742950</wp:posOffset>
            </wp:positionH>
            <wp:positionV relativeFrom="paragraph">
              <wp:posOffset>106680</wp:posOffset>
            </wp:positionV>
            <wp:extent cx="4353560" cy="6305550"/>
            <wp:effectExtent l="0" t="0" r="889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560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F9C7FC" w14:textId="77777777" w:rsidR="00F9790F" w:rsidRPr="0054479B" w:rsidRDefault="00F9790F" w:rsidP="00F9790F">
      <w:pPr>
        <w:rPr>
          <w:lang w:val="en-US" w:eastAsia="es-VE"/>
        </w:rPr>
      </w:pPr>
    </w:p>
    <w:p w14:paraId="6279C95D" w14:textId="77777777" w:rsidR="00F9790F" w:rsidRPr="0054479B" w:rsidRDefault="00F9790F" w:rsidP="00F9790F">
      <w:pPr>
        <w:rPr>
          <w:lang w:val="en-US" w:eastAsia="es-VE"/>
        </w:rPr>
      </w:pPr>
    </w:p>
    <w:p w14:paraId="752EE52D" w14:textId="77777777" w:rsidR="00F9790F" w:rsidRPr="0054479B" w:rsidRDefault="00F9790F" w:rsidP="00F9790F">
      <w:pPr>
        <w:rPr>
          <w:lang w:val="en-US" w:eastAsia="es-VE"/>
        </w:rPr>
      </w:pPr>
    </w:p>
    <w:p w14:paraId="231ADADF" w14:textId="77777777" w:rsidR="00F9790F" w:rsidRPr="0054479B" w:rsidRDefault="00F9790F" w:rsidP="00F9790F">
      <w:pPr>
        <w:rPr>
          <w:lang w:val="en-US" w:eastAsia="es-VE"/>
        </w:rPr>
      </w:pPr>
    </w:p>
    <w:p w14:paraId="584B69AA" w14:textId="77777777" w:rsidR="00F9790F" w:rsidRPr="0054479B" w:rsidRDefault="00F9790F" w:rsidP="00F9790F">
      <w:pPr>
        <w:rPr>
          <w:lang w:val="en-US" w:eastAsia="es-VE"/>
        </w:rPr>
      </w:pPr>
    </w:p>
    <w:p w14:paraId="602171A0" w14:textId="77777777" w:rsidR="00F9790F" w:rsidRPr="0054479B" w:rsidRDefault="00F9790F" w:rsidP="00F9790F">
      <w:pPr>
        <w:rPr>
          <w:lang w:val="en-US" w:eastAsia="es-VE"/>
        </w:rPr>
      </w:pPr>
    </w:p>
    <w:p w14:paraId="7E110347" w14:textId="77777777" w:rsidR="00F9790F" w:rsidRPr="0054479B" w:rsidRDefault="00F9790F" w:rsidP="00F9790F">
      <w:pPr>
        <w:rPr>
          <w:lang w:val="en-US" w:eastAsia="es-VE"/>
        </w:rPr>
      </w:pPr>
    </w:p>
    <w:p w14:paraId="6DB7BA2B" w14:textId="77777777" w:rsidR="00F9790F" w:rsidRPr="0054479B" w:rsidRDefault="00F9790F" w:rsidP="00F9790F">
      <w:pPr>
        <w:rPr>
          <w:lang w:val="en-US" w:eastAsia="es-VE"/>
        </w:rPr>
      </w:pPr>
    </w:p>
    <w:p w14:paraId="3C6DFBBB" w14:textId="77777777" w:rsidR="00F9790F" w:rsidRPr="0054479B" w:rsidRDefault="00F9790F" w:rsidP="00F9790F">
      <w:pPr>
        <w:rPr>
          <w:lang w:val="en-US" w:eastAsia="es-VE"/>
        </w:rPr>
      </w:pPr>
    </w:p>
    <w:p w14:paraId="625F155D" w14:textId="77777777" w:rsidR="00F9790F" w:rsidRPr="0054479B" w:rsidRDefault="00F9790F" w:rsidP="00F9790F">
      <w:pPr>
        <w:rPr>
          <w:lang w:val="en-US" w:eastAsia="es-VE"/>
        </w:rPr>
      </w:pPr>
    </w:p>
    <w:p w14:paraId="74C38838" w14:textId="77777777" w:rsidR="00F9790F" w:rsidRPr="0054479B" w:rsidRDefault="00F9790F" w:rsidP="00F9790F">
      <w:pPr>
        <w:rPr>
          <w:lang w:val="en-US" w:eastAsia="es-VE"/>
        </w:rPr>
      </w:pPr>
    </w:p>
    <w:p w14:paraId="0C4DBAB7" w14:textId="77777777" w:rsidR="00F9790F" w:rsidRPr="0054479B" w:rsidRDefault="00F9790F" w:rsidP="00F9790F">
      <w:pPr>
        <w:rPr>
          <w:lang w:val="en-US" w:eastAsia="es-VE"/>
        </w:rPr>
      </w:pPr>
    </w:p>
    <w:p w14:paraId="1D00C763" w14:textId="77777777" w:rsidR="00F9790F" w:rsidRPr="0054479B" w:rsidRDefault="00F9790F" w:rsidP="00F9790F">
      <w:pPr>
        <w:rPr>
          <w:lang w:val="en-US" w:eastAsia="es-VE"/>
        </w:rPr>
      </w:pPr>
    </w:p>
    <w:p w14:paraId="41EDF0B0" w14:textId="77777777" w:rsidR="00F9790F" w:rsidRPr="0054479B" w:rsidRDefault="00F9790F" w:rsidP="00F9790F">
      <w:pPr>
        <w:rPr>
          <w:lang w:val="en-US" w:eastAsia="es-VE"/>
        </w:rPr>
      </w:pPr>
    </w:p>
    <w:p w14:paraId="603773F7" w14:textId="77777777" w:rsidR="00F9790F" w:rsidRPr="0054479B" w:rsidRDefault="00F9790F" w:rsidP="00F9790F">
      <w:pPr>
        <w:rPr>
          <w:lang w:val="en-US" w:eastAsia="es-VE"/>
        </w:rPr>
      </w:pPr>
    </w:p>
    <w:p w14:paraId="4A68B760" w14:textId="77777777" w:rsidR="00F9790F" w:rsidRPr="0054479B" w:rsidRDefault="00F9790F" w:rsidP="00F9790F">
      <w:pPr>
        <w:rPr>
          <w:lang w:val="en-US" w:eastAsia="es-VE"/>
        </w:rPr>
      </w:pPr>
    </w:p>
    <w:p w14:paraId="2E4FC640" w14:textId="77777777" w:rsidR="00F9790F" w:rsidRPr="0054479B" w:rsidRDefault="00F9790F" w:rsidP="00F9790F">
      <w:pPr>
        <w:rPr>
          <w:lang w:val="en-US" w:eastAsia="es-VE"/>
        </w:rPr>
      </w:pPr>
    </w:p>
    <w:p w14:paraId="45756010" w14:textId="77777777" w:rsidR="00F9790F" w:rsidRPr="0054479B" w:rsidRDefault="00F9790F" w:rsidP="00F9790F">
      <w:pPr>
        <w:rPr>
          <w:lang w:val="en-US" w:eastAsia="es-VE"/>
        </w:rPr>
      </w:pPr>
    </w:p>
    <w:p w14:paraId="42F32559" w14:textId="77777777" w:rsidR="00F9790F" w:rsidRPr="0054479B" w:rsidRDefault="00F9790F" w:rsidP="00F9790F">
      <w:pPr>
        <w:rPr>
          <w:lang w:val="en-US" w:eastAsia="es-VE"/>
        </w:rPr>
      </w:pPr>
    </w:p>
    <w:p w14:paraId="04EC9184" w14:textId="77777777" w:rsidR="00F9790F" w:rsidRPr="0054479B" w:rsidRDefault="00F9790F" w:rsidP="00F9790F">
      <w:pPr>
        <w:rPr>
          <w:lang w:val="en-US" w:eastAsia="es-VE"/>
        </w:rPr>
      </w:pPr>
    </w:p>
    <w:p w14:paraId="029721B0" w14:textId="77777777" w:rsidR="00F9790F" w:rsidRPr="0054479B" w:rsidRDefault="00F9790F" w:rsidP="00F9790F">
      <w:pPr>
        <w:rPr>
          <w:lang w:val="en-US" w:eastAsia="es-VE"/>
        </w:rPr>
      </w:pPr>
      <w:r w:rsidRPr="00FB6F09">
        <w:rPr>
          <w:rFonts w:asciiTheme="majorHAnsi" w:hAnsiTheme="majorHAnsi" w:cstheme="majorHAnsi"/>
          <w:b/>
          <w:bCs/>
          <w:noProof/>
          <w:sz w:val="18"/>
          <w:szCs w:val="18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94073A3" wp14:editId="58A0E824">
                <wp:simplePos x="0" y="0"/>
                <wp:positionH relativeFrom="page">
                  <wp:posOffset>1057275</wp:posOffset>
                </wp:positionH>
                <wp:positionV relativeFrom="paragraph">
                  <wp:posOffset>485775</wp:posOffset>
                </wp:positionV>
                <wp:extent cx="5915025" cy="405130"/>
                <wp:effectExtent l="0" t="0" r="9525" b="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405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6A42C2" w14:textId="77777777" w:rsidR="00F9790F" w:rsidRPr="0054479B" w:rsidRDefault="00F9790F" w:rsidP="00F9790F">
                            <w:pPr>
                              <w:pStyle w:val="ListParagraph"/>
                              <w:spacing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479B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US"/>
                              </w:rPr>
                              <w:t>Kruskal Wallis test: A: Amazonas,</w:t>
                            </w:r>
                            <w: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=</w:t>
                            </w:r>
                            <w:r w:rsidRPr="0054479B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US"/>
                              </w:rPr>
                              <w:t>0.57</w:t>
                            </w:r>
                            <w: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US"/>
                              </w:rPr>
                              <w:t xml:space="preserve">; B: Bolivar, </w:t>
                            </w:r>
                            <w:r w:rsidRPr="0054479B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 w:rsidRPr="0054479B">
                              <w:rPr>
                                <w:sz w:val="18"/>
                                <w:szCs w:val="18"/>
                                <w:lang w:val="en-GB"/>
                              </w:rPr>
                              <w:t>&lt;</w:t>
                            </w:r>
                            <w:r w:rsidRPr="0054479B">
                              <w:rPr>
                                <w:sz w:val="18"/>
                                <w:szCs w:val="18"/>
                                <w:lang w:val="en-US"/>
                              </w:rPr>
                              <w:t>0.01; C: 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ucre,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=0.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94073A3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83.25pt;margin-top:38.25pt;width:465.75pt;height:31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" stroked="f">
                <v:textbox>
                  <w:txbxContent>
                    <w:p w14:paraId="166A42C2" w14:textId="77777777" w:rsidR="00F9790F" w:rsidRPr="0054479B" w:rsidRDefault="00F9790F" w:rsidP="00F9790F">
                      <w:pPr>
                        <w:pStyle w:val="ListParagraph"/>
                        <w:spacing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4479B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US"/>
                        </w:rPr>
                        <w:t>Kruskal Wallis test: A: Amazonas,</w:t>
                      </w:r>
                      <w: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i/>
                          <w:iCs/>
                          <w:sz w:val="18"/>
                          <w:szCs w:val="18"/>
                          <w:lang w:val="en-US"/>
                        </w:rPr>
                        <w:t>p=</w:t>
                      </w:r>
                      <w:r w:rsidRPr="0054479B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US"/>
                        </w:rPr>
                        <w:t>0.57</w:t>
                      </w:r>
                      <w: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US"/>
                        </w:rPr>
                        <w:t xml:space="preserve">; B: Bolivar, </w:t>
                      </w:r>
                      <w:r w:rsidRPr="0054479B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p</w:t>
                      </w:r>
                      <w:r w:rsidRPr="0054479B">
                        <w:rPr>
                          <w:sz w:val="18"/>
                          <w:szCs w:val="18"/>
                          <w:lang w:val="en-GB"/>
                        </w:rPr>
                        <w:t>&lt;</w:t>
                      </w:r>
                      <w:r w:rsidRPr="0054479B">
                        <w:rPr>
                          <w:sz w:val="18"/>
                          <w:szCs w:val="18"/>
                          <w:lang w:val="en-US"/>
                        </w:rPr>
                        <w:t>0.01; C: 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ucre,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p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=0.93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69E784A0" w14:textId="77777777" w:rsidR="00110A60" w:rsidRDefault="00110A60"/>
    <w:sectPr w:rsidR="00110A60" w:rsidSect="007F5D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90F"/>
    <w:rsid w:val="00110A60"/>
    <w:rsid w:val="00630381"/>
    <w:rsid w:val="007F5D4E"/>
    <w:rsid w:val="00C25424"/>
    <w:rsid w:val="00F9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CECAD"/>
  <w15:chartTrackingRefBased/>
  <w15:docId w15:val="{512F2DF6-2FDF-433C-9AB9-55842C5E2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9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90F"/>
    <w:pPr>
      <w:ind w:left="720"/>
      <w:contextualSpacing/>
    </w:pPr>
    <w:rPr>
      <w:lang w:val="es-V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Gabaldón</dc:creator>
  <cp:keywords/>
  <dc:description/>
  <cp:lastModifiedBy>Rajalakshmi</cp:lastModifiedBy>
  <cp:revision>2</cp:revision>
  <dcterms:created xsi:type="dcterms:W3CDTF">2021-02-24T19:45:00Z</dcterms:created>
  <dcterms:modified xsi:type="dcterms:W3CDTF">2021-06-17T02:04:00Z</dcterms:modified>
</cp:coreProperties>
</file>